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Supplementary Table 2 Univariate Analysis on Relative Risk for Vitamin D Deficiency (&lt;20 ng/mL)</w:t>
      </w:r>
    </w:p>
    <w:tbl>
      <w:tblPr>
        <w:tblW w:w="14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0"/>
        <w:gridCol w:w="1540"/>
        <w:gridCol w:w="2640"/>
        <w:gridCol w:w="1860"/>
        <w:gridCol w:w="1920"/>
        <w:gridCol w:w="1660"/>
      </w:tblGrid>
      <w:tr>
        <w:trPr>
          <w:trHeight w:val="315" w:hRule="atLeast"/>
        </w:trPr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% of subjects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dds Ratio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95% CI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-valu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N =1684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with 25(OH)D &lt;20 ng/mL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(Unadjusted)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Age      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0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&gt; 70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812 - 1.257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4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Residential Region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rban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ural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606 - 0.898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Education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Education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imary/Elementary School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84 - 1.02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86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gh School/Secondary School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5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708 - 1.29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92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ade/Technical/Non-University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7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471 - 1.06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3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llege/University/Graduate School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4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41 - 1.256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86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BMI      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&lt; 24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 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045 - 1.554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6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Latitude: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5.75 N (Northeast)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3.77 N (Northwest)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1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182 - 2.485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9.92 N (North)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1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314 - 2.79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4.50 N (East)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947 - 1.967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0.67 N (Southwest)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366 - 2.909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8.22 N (Middle)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62 - 1.151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39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3.17 N (South)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96 - 1.22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36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eason*  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ummer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inter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90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6.146 - 10.160)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Fragility fracture after 45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749 - 1.289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1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General health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xcellent/Very Good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1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ood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789 - 1.472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6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air/Poor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6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667 - 1.174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7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Read or Told about Vitamin D and bone health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887 - 1.346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69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Fall from standing height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677 - 1.975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94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Parental history of hip fracture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455 - 1.061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1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Travel to sunny area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467 - 1.065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7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Walking outside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847 - 1.297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38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Engage in strenuous exercise or farm works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187 - 1.895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Tea drink 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5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3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818 - 1.229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9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Milk product with Vit D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lk product without Vit D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994 - 3.021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26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any milk product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007 - 2.971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9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Fish consumption**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8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8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89 - 0.88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Egg with yolk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8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199 - 1.910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OSTA score           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w (&gt;-1)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dium (-1 to -4)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714 - 1.099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05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gh (&lt;-4)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1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636 - 1.117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52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Femoral Neck BMD T-score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rmal (T-score ≥ -1)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9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teopenia (-2.5 &lt; T-score &lt; -1)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9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.2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740 - 1.172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4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steoporosis (T-score ≤ -2.5)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4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577 - 1.066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04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Vitamin D supplement use++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Yes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 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4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154 - 2.261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2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Sun exposure index***       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1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gh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5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ef    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         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-    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ddle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7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7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87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455 - 2.446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w                                                    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4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4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1.718 - 2.923)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4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Years since Menopause, years                             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2</w:t>
            </w:r>
          </w:p>
        </w:tc>
        <w:tc>
          <w:tcPr>
            <w:tcW w:w="2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           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0.989 - 1.011)      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88</w:t>
            </w:r>
          </w:p>
        </w:tc>
      </w:tr>
      <w:tr>
        <w:trPr>
          <w:trHeight w:val="315" w:hRule="atLeast"/>
        </w:trPr>
        <w:tc>
          <w:tcPr>
            <w:tcW w:w="14400" w:type="dxa"/>
            <w:gridSpan w:val="6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bjects with “Unknown” in any category were excluded from analysis</w:t>
            </w:r>
          </w:p>
        </w:tc>
      </w:tr>
      <w:tr>
        <w:trPr>
          <w:trHeight w:val="315" w:hRule="atLeast"/>
        </w:trPr>
        <w:tc>
          <w:tcPr>
            <w:tcW w:w="14400" w:type="dxa"/>
            <w:gridSpan w:val="6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Includes subjects enrolled from 6 locations in Summer (July - September 2013) and Winter (January - February 2014).</w:t>
            </w:r>
          </w:p>
        </w:tc>
      </w:tr>
      <w:tr>
        <w:trPr>
          <w:trHeight w:val="315" w:hRule="atLeast"/>
        </w:trPr>
        <w:tc>
          <w:tcPr>
            <w:tcW w:w="14400" w:type="dxa"/>
            <w:gridSpan w:val="6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*Reported consumption of fish at least once in the past month</w:t>
            </w:r>
          </w:p>
        </w:tc>
      </w:tr>
      <w:tr>
        <w:trPr>
          <w:trHeight w:val="315" w:hRule="atLeast"/>
        </w:trPr>
        <w:tc>
          <w:tcPr>
            <w:tcW w:w="14400" w:type="dxa"/>
            <w:gridSpan w:val="6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++Excluded subjects using active analogues (alfacalcitrol and calcitriol).</w:t>
            </w:r>
          </w:p>
        </w:tc>
      </w:tr>
      <w:tr>
        <w:trPr>
          <w:trHeight w:val="525" w:hRule="atLeast"/>
        </w:trPr>
        <w:tc>
          <w:tcPr>
            <w:tcW w:w="14400" w:type="dxa"/>
            <w:gridSpan w:val="6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***Calculated as number of hours per week spent outside without sun protection multiplied by percentage body part exposed to sunlight (9% for face, 1% for each hand, 9% for each arm and 18% for each leg). Sun exposure index was categorized into tertil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30:00Z</dcterms:created>
  <dc:creator>YingHan</dc:creator>
  <dc:description/>
  <cp:keywords/>
  <dc:language>en-US</dc:language>
  <cp:lastModifiedBy>Florine Lièvre</cp:lastModifiedBy>
  <dcterms:modified xsi:type="dcterms:W3CDTF">2019-01-04T10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